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C0AC" w14:textId="3BDAC2DE" w:rsidR="00D429FD" w:rsidRPr="00311E79" w:rsidRDefault="00000000" w:rsidP="00A0751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t>Supplementa</w:t>
      </w:r>
      <w:r w:rsidR="00A07516" w:rsidRPr="00311E79">
        <w:rPr>
          <w:rFonts w:ascii="Times New Roman" w:hAnsi="Times New Roman" w:cs="Times New Roman" w:hint="eastAsia"/>
          <w:sz w:val="24"/>
        </w:rPr>
        <w:t>l</w:t>
      </w:r>
      <w:r w:rsidRPr="00311E79">
        <w:rPr>
          <w:rFonts w:ascii="Times New Roman" w:eastAsia="Times New Roman" w:hAnsi="Times New Roman" w:cs="Times New Roman"/>
          <w:sz w:val="24"/>
        </w:rPr>
        <w:t xml:space="preserve"> Table 1. </w:t>
      </w:r>
      <w:r w:rsidR="003D20A6" w:rsidRPr="00311E79">
        <w:rPr>
          <w:rFonts w:ascii="Times New Roman" w:eastAsia="Times New Roman" w:hAnsi="Times New Roman" w:cs="Times New Roman"/>
          <w:sz w:val="24"/>
        </w:rPr>
        <w:t>M</w:t>
      </w:r>
      <w:r w:rsidRPr="00311E79">
        <w:rPr>
          <w:rFonts w:ascii="Times New Roman" w:eastAsia="Times New Roman" w:hAnsi="Times New Roman" w:cs="Times New Roman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sz w:val="24"/>
        </w:rPr>
        <w:t>asthma exacerbation</w:t>
      </w:r>
    </w:p>
    <w:p w14:paraId="3D7931F1" w14:textId="77777777" w:rsidR="00D429FD" w:rsidRPr="00311E79" w:rsidRDefault="00D429FD" w:rsidP="00A07516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1545"/>
        <w:gridCol w:w="1080"/>
        <w:gridCol w:w="3634"/>
        <w:gridCol w:w="2444"/>
        <w:gridCol w:w="1265"/>
        <w:gridCol w:w="1077"/>
        <w:gridCol w:w="1076"/>
      </w:tblGrid>
      <w:tr w:rsidR="00AB25D3" w:rsidRPr="00311E79" w14:paraId="6216BB3B" w14:textId="77777777">
        <w:trPr>
          <w:trHeight w:val="623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7DD1E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E96AB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B007D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2A55C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2A228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7BE12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79408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AE419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509624C9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D19B8E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248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CQ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F27D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91FD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hortness of breath (in last week)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6D9F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: none - </w:t>
            </w:r>
          </w:p>
          <w:p w14:paraId="3D558DC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; a very great deal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9B77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36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FE3A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1.043,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229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3CBFC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2 </w:t>
            </w:r>
          </w:p>
        </w:tc>
      </w:tr>
      <w:tr w:rsidR="00AB25D3" w:rsidRPr="00311E79" w14:paraId="1783B8DD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B0E17A6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E12F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CQ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AA1D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079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Time of wheezes (in last week)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2777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; not at all - </w:t>
            </w:r>
          </w:p>
          <w:p w14:paraId="5DDD0F4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; all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6CE4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24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40DE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5, 0.90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5517E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7 </w:t>
            </w:r>
          </w:p>
        </w:tc>
      </w:tr>
      <w:tr w:rsidR="00AB25D3" w:rsidRPr="00311E79" w14:paraId="1AD1BAE3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357C124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472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4BDBD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EA3A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short of breath due to asthma (in last 2 weeks)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9D70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685ADD5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F076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27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C20F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74,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93A40B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6 </w:t>
            </w:r>
          </w:p>
        </w:tc>
      </w:tr>
      <w:tr w:rsidR="00AB25D3" w:rsidRPr="00311E79" w14:paraId="12F5386D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AFB55BB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4D3E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13CC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5503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you had to avoid cigarette smoke (in last 2 weeks)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266F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ll of the time -</w:t>
            </w:r>
          </w:p>
          <w:p w14:paraId="7E6481D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0A8D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45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AB74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8,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09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C869B0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7 </w:t>
            </w:r>
          </w:p>
        </w:tc>
      </w:tr>
      <w:tr w:rsidR="00AB25D3" w:rsidRPr="00311E79" w14:paraId="1FE8516B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48276E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61F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529F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823F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alcohol gets in the way of taking medicines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9049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4381D55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89197" w14:textId="529C4DF6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86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421EC" w14:textId="5EC371AE" w:rsidR="00422B74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46,</w:t>
            </w:r>
          </w:p>
          <w:p w14:paraId="6426108A" w14:textId="5167AD0F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355714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0 </w:t>
            </w:r>
          </w:p>
        </w:tc>
      </w:tr>
      <w:tr w:rsidR="00AB25D3" w:rsidRPr="00311E79" w14:paraId="2760B97B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E88436C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600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2AAB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B98E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sad, down, or blue (in last month)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5A3C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0E488BD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D19F3" w14:textId="1166F85C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9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93F0A" w14:textId="3652A815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5,</w:t>
            </w:r>
            <w:r w:rsidRPr="00311E79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3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884529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6 </w:t>
            </w:r>
          </w:p>
        </w:tc>
      </w:tr>
      <w:tr w:rsidR="00AB25D3" w:rsidRPr="00311E79" w14:paraId="1AAFAA80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4B862A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AC5DC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F968A5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D45E69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rescue inhaler in a week (&gt;3 times)</w:t>
            </w:r>
          </w:p>
        </w:tc>
        <w:tc>
          <w:tcPr>
            <w:tcW w:w="244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DAB6D5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48F929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065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F7130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4, 2.087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A1D68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1 </w:t>
            </w:r>
          </w:p>
        </w:tc>
      </w:tr>
      <w:tr w:rsidR="00AB25D3" w:rsidRPr="00311E79" w14:paraId="1E448C9F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02C9F7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EA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F074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60CB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2F35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thma symptoms by strong smells or perfume (in last 2 weeks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D49A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ll of the time -</w:t>
            </w:r>
          </w:p>
          <w:p w14:paraId="250FAD1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CFF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09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9CC9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15,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03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59989B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7 </w:t>
            </w:r>
          </w:p>
        </w:tc>
      </w:tr>
      <w:tr w:rsidR="00AB25D3" w:rsidRPr="00311E79" w14:paraId="77D67E76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6D36C3B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BDD5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623A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26C2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Worry about how medicine will affect my sexual health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AD2C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0C54FD4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0332E" w14:textId="1C06EC1F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55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EADD4" w14:textId="77777777" w:rsidR="00422B74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09,</w:t>
            </w:r>
          </w:p>
          <w:p w14:paraId="23785D87" w14:textId="509D2778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A8DA9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9 </w:t>
            </w:r>
          </w:p>
        </w:tc>
      </w:tr>
      <w:tr w:rsidR="00AB25D3" w:rsidRPr="00311E79" w14:paraId="4BB1A023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ABE6A2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FA582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153DE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F5212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thma symptoms in a week (&gt;3 times)</w:t>
            </w:r>
          </w:p>
        </w:tc>
        <w:tc>
          <w:tcPr>
            <w:tcW w:w="244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C06E67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C4F7C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7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62EB0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8, 2.385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DE716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1 </w:t>
            </w:r>
          </w:p>
        </w:tc>
      </w:tr>
    </w:tbl>
    <w:p w14:paraId="78593421" w14:textId="7AD6D834" w:rsidR="00D429FD" w:rsidRPr="00311E79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t>Abbreviations: ACQ6, Asthma Control Questionnaire 6; AQLQ, Asthma Quality of Life Questionnaire; ASK-20, Adherence Starts with Knowledge 20; CI, confidence interval; EA, elderly asthma; NEA, non-elderly asthma; SACRA, Self-assessment of Allergic Rhinitis and Asthma</w:t>
      </w:r>
      <w:r w:rsidR="00BB0B8A" w:rsidRPr="00311E79">
        <w:rPr>
          <w:rFonts w:ascii="Times New Roman" w:eastAsia="Times New Roman" w:hAnsi="Times New Roman" w:cs="Times New Roman"/>
          <w:sz w:val="24"/>
        </w:rPr>
        <w:br w:type="page"/>
      </w:r>
    </w:p>
    <w:p w14:paraId="1131D8E4" w14:textId="5272A586" w:rsidR="00D429FD" w:rsidRPr="00311E79" w:rsidRDefault="00803F5C" w:rsidP="00A0751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lastRenderedPageBreak/>
        <w:t>Supplementa</w:t>
      </w:r>
      <w:r w:rsidR="00A07516" w:rsidRPr="00311E79">
        <w:rPr>
          <w:rFonts w:ascii="Times New Roman" w:hAnsi="Times New Roman" w:cs="Times New Roman" w:hint="eastAsia"/>
          <w:sz w:val="24"/>
        </w:rPr>
        <w:t>l</w:t>
      </w:r>
      <w:r w:rsidRPr="00311E79">
        <w:rPr>
          <w:rFonts w:ascii="Times New Roman" w:eastAsia="Times New Roman" w:hAnsi="Times New Roman" w:cs="Times New Roman"/>
          <w:sz w:val="24"/>
        </w:rPr>
        <w:t xml:space="preserve"> Table 2. </w:t>
      </w:r>
      <w:r w:rsidR="003D20A6" w:rsidRPr="00311E79">
        <w:rPr>
          <w:rFonts w:ascii="Times New Roman" w:eastAsia="Times New Roman" w:hAnsi="Times New Roman" w:cs="Times New Roman"/>
          <w:sz w:val="24"/>
        </w:rPr>
        <w:t>M</w:t>
      </w:r>
      <w:r w:rsidRPr="00311E79">
        <w:rPr>
          <w:rFonts w:ascii="Times New Roman" w:eastAsia="Times New Roman" w:hAnsi="Times New Roman" w:cs="Times New Roman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sz w:val="24"/>
        </w:rPr>
        <w:t>unscheduled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 hospital</w:t>
      </w:r>
      <w:r w:rsidRPr="00311E79">
        <w:rPr>
          <w:rFonts w:ascii="Times New Roman" w:eastAsia="Times New Roman" w:hAnsi="Times New Roman" w:cs="Times New Roman"/>
          <w:sz w:val="24"/>
        </w:rPr>
        <w:t xml:space="preserve"> visits</w:t>
      </w:r>
    </w:p>
    <w:p w14:paraId="405A62E4" w14:textId="77777777" w:rsidR="00D429FD" w:rsidRPr="00311E79" w:rsidRDefault="00D429FD" w:rsidP="00A07516">
      <w:pPr>
        <w:spacing w:line="480" w:lineRule="auto"/>
      </w:pPr>
    </w:p>
    <w:tbl>
      <w:tblPr>
        <w:tblW w:w="13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545"/>
        <w:gridCol w:w="1080"/>
        <w:gridCol w:w="3666"/>
        <w:gridCol w:w="2473"/>
        <w:gridCol w:w="1280"/>
        <w:gridCol w:w="1078"/>
        <w:gridCol w:w="1078"/>
      </w:tblGrid>
      <w:tr w:rsidR="00AB25D3" w:rsidRPr="00311E79" w14:paraId="1390F8A2" w14:textId="77777777">
        <w:trPr>
          <w:trHeight w:val="64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90AA4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E163B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BC7D3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1B7C5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7F0B7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E8EFD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44CEE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C1A98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74AA37F1" w14:textId="77777777">
        <w:trPr>
          <w:trHeight w:val="900"/>
        </w:trPr>
        <w:tc>
          <w:tcPr>
            <w:tcW w:w="1080" w:type="dxa"/>
            <w:vMerge w:val="restart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B9F23D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F93E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ABF3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786B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discomfort or distress as a result of chest tightness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6ED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 very great deal - 7; no discomfort or distress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6C4E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0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BB69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397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1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F8AA4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8 </w:t>
            </w:r>
          </w:p>
        </w:tc>
      </w:tr>
      <w:tr w:rsidR="00AB25D3" w:rsidRPr="00311E79" w14:paraId="4E971931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1310EF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6E6B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E49B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F74C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short of breath as a result of asthma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0F5E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0DD75EF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5475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D964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9, 0.392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A5B60A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2 </w:t>
            </w:r>
          </w:p>
        </w:tc>
      </w:tr>
      <w:tr w:rsidR="00AB25D3" w:rsidRPr="00311E79" w14:paraId="36901EFD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15AE4DB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707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7F95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62FD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chest heaviness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70B6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289E1BC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2B40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1A14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3, 0.47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B5CD4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4 </w:t>
            </w:r>
          </w:p>
        </w:tc>
      </w:tr>
      <w:tr w:rsidR="00AB25D3" w:rsidRPr="00311E79" w14:paraId="1BA4E5C5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5201AABA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F71B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B6D7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49B6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ight awakening due to asthma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B427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4222C7D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3919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1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490F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514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10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892D8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3 </w:t>
            </w:r>
          </w:p>
        </w:tc>
      </w:tr>
      <w:tr w:rsidR="00AB25D3" w:rsidRPr="00311E79" w14:paraId="477896A5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00F79DB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7E6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7357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A009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of fighting for air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5D18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68445A7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8CC1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5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A24A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5, 0.468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7E2C5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3 </w:t>
            </w:r>
          </w:p>
        </w:tc>
      </w:tr>
      <w:tr w:rsidR="00AB25D3" w:rsidRPr="00311E79" w14:paraId="258F2525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78380DE2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7E0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5A8B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749B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alcohol gets in the way of taking medicines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35F9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0616546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3C0A0" w14:textId="38000800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6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8F4D8" w14:textId="46360AFC" w:rsidR="00422B74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47,</w:t>
            </w:r>
          </w:p>
          <w:p w14:paraId="42218607" w14:textId="743FC6EE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8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1F947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3 </w:t>
            </w:r>
          </w:p>
        </w:tc>
      </w:tr>
      <w:tr w:rsidR="00AB25D3" w:rsidRPr="00311E79" w14:paraId="67C2F412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7F90D1B5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01B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0B82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56E9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sad, down, or blue (in last month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02FC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71F6DE5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92F8F" w14:textId="4DBF9DFC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24058" w14:textId="4B1C9A66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,</w:t>
            </w:r>
            <w:r w:rsidRPr="00311E79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6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9B16B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5 </w:t>
            </w:r>
          </w:p>
        </w:tc>
      </w:tr>
      <w:tr w:rsidR="00AB25D3" w:rsidRPr="00311E79" w14:paraId="7291B668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D1A39F8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BA5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0180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70F7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kipped, stopped, taken less medicine because of the cost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8841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never - </w:t>
            </w:r>
          </w:p>
          <w:p w14:paraId="60316ED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in the last week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A8A85" w14:textId="235C0A55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47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0EF8D" w14:textId="1D05191A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4,</w:t>
            </w:r>
            <w:r w:rsidRPr="00311E79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1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472C8E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6 </w:t>
            </w:r>
          </w:p>
        </w:tc>
      </w:tr>
      <w:tr w:rsidR="00AB25D3" w:rsidRPr="00311E79" w14:paraId="081636F1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5B0F9D0E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903D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vAlign w:val="center"/>
          </w:tcPr>
          <w:p w14:paraId="51E6370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66" w:type="dxa"/>
            <w:tcBorders>
              <w:left w:val="nil"/>
              <w:right w:val="single" w:sz="4" w:space="0" w:color="auto"/>
            </w:tcBorders>
            <w:vAlign w:val="center"/>
          </w:tcPr>
          <w:p w14:paraId="07DB2B5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thma symptoms in the last week (&gt;3 times)</w:t>
            </w:r>
          </w:p>
        </w:tc>
        <w:tc>
          <w:tcPr>
            <w:tcW w:w="2473" w:type="dxa"/>
            <w:tcBorders>
              <w:left w:val="nil"/>
              <w:right w:val="single" w:sz="4" w:space="0" w:color="auto"/>
            </w:tcBorders>
            <w:vAlign w:val="center"/>
          </w:tcPr>
          <w:p w14:paraId="7E1B902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80" w:type="dxa"/>
            <w:tcBorders>
              <w:left w:val="nil"/>
              <w:right w:val="single" w:sz="4" w:space="0" w:color="auto"/>
            </w:tcBorders>
            <w:vAlign w:val="center"/>
          </w:tcPr>
          <w:p w14:paraId="02774F8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7</w:t>
            </w:r>
          </w:p>
        </w:tc>
        <w:tc>
          <w:tcPr>
            <w:tcW w:w="1078" w:type="dxa"/>
            <w:tcBorders>
              <w:left w:val="nil"/>
              <w:right w:val="single" w:sz="4" w:space="0" w:color="auto"/>
            </w:tcBorders>
            <w:vAlign w:val="center"/>
          </w:tcPr>
          <w:p w14:paraId="363238E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1, 1.553</w:t>
            </w:r>
          </w:p>
        </w:tc>
        <w:tc>
          <w:tcPr>
            <w:tcW w:w="1078" w:type="dxa"/>
            <w:tcBorders>
              <w:left w:val="nil"/>
              <w:right w:val="single" w:sz="8" w:space="0" w:color="auto"/>
            </w:tcBorders>
            <w:vAlign w:val="center"/>
          </w:tcPr>
          <w:p w14:paraId="3FBE718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4 </w:t>
            </w:r>
          </w:p>
        </w:tc>
      </w:tr>
      <w:tr w:rsidR="00AB25D3" w:rsidRPr="00311E79" w14:paraId="04AD8FE9" w14:textId="77777777">
        <w:trPr>
          <w:trHeight w:val="702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46686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EA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13C9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E7DF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36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44CE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you had to avoid dust (in last 2 weeks)</w:t>
            </w:r>
          </w:p>
        </w:tc>
        <w:tc>
          <w:tcPr>
            <w:tcW w:w="24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6BBF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3DB4E2B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CC07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1556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2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31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A0609A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8 </w:t>
            </w:r>
          </w:p>
        </w:tc>
      </w:tr>
      <w:tr w:rsidR="00AB25D3" w:rsidRPr="00311E79" w14:paraId="501EC233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1768642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956B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F671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1DBC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afraid of getting out of breath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A458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1AD93BA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FD94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F61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4, 0.33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00C8A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1 </w:t>
            </w:r>
          </w:p>
        </w:tc>
      </w:tr>
      <w:tr w:rsidR="00AB25D3" w:rsidRPr="00311E79" w14:paraId="78F53F6A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70D1152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E4BC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D2A9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6D56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of fighting for air (in last 2 week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5399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788E3A2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69A1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224A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9, 0.4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9F4A1F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0 </w:t>
            </w:r>
          </w:p>
        </w:tc>
      </w:tr>
      <w:tr w:rsidR="00AB25D3" w:rsidRPr="00311E79" w14:paraId="5B53B113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38EAD6E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052C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4022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3103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alcohol gets in the way of taking medicines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218F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31F4E02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657B8" w14:textId="67A0B317" w:rsidR="00D429FD" w:rsidRPr="00311E79" w:rsidRDefault="00422B74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22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ABF20" w14:textId="7949AC96" w:rsidR="00422B74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5,</w:t>
            </w:r>
          </w:p>
          <w:p w14:paraId="55BFF134" w14:textId="1B035F7C" w:rsidR="00D429FD" w:rsidRPr="00311E79" w:rsidRDefault="00422B74" w:rsidP="00422B7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8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F953D0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0 </w:t>
            </w:r>
          </w:p>
        </w:tc>
      </w:tr>
      <w:tr w:rsidR="00AB25D3" w:rsidRPr="00311E79" w14:paraId="625AB176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4BD1D30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59AD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32E1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BCA0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Breathing symptoms restrict activities in school or work (in last week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12AD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4F62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8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35E8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71, 1.44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6D40C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1 </w:t>
            </w:r>
          </w:p>
        </w:tc>
      </w:tr>
      <w:tr w:rsidR="00AB25D3" w:rsidRPr="00311E79" w14:paraId="3C82720B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C56EB49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D2D2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B197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6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E0A8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rescue inhaler in the last week (1-2 times)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6E4B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C1FEA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06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22ED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4, 0.94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3DCE67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5 </w:t>
            </w:r>
          </w:p>
        </w:tc>
      </w:tr>
      <w:tr w:rsidR="00AB25D3" w:rsidRPr="00311E79" w14:paraId="4DAACD7C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35DF1C6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6113AB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05FC5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66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6AD325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rescue inhaler in the last week (&gt;3 times)</w:t>
            </w:r>
          </w:p>
        </w:tc>
        <w:tc>
          <w:tcPr>
            <w:tcW w:w="247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D715D6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18B6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8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0E9EB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, 1.148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EBD72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0 </w:t>
            </w:r>
          </w:p>
        </w:tc>
      </w:tr>
    </w:tbl>
    <w:p w14:paraId="2C99FCB8" w14:textId="68EE5936" w:rsidR="00D429FD" w:rsidRPr="00311E79" w:rsidRDefault="00000000" w:rsidP="00A07516">
      <w:pPr>
        <w:spacing w:line="480" w:lineRule="auto"/>
      </w:pPr>
      <w:r w:rsidRPr="00311E79">
        <w:rPr>
          <w:rFonts w:ascii="Times New Roman" w:eastAsia="Times New Roman" w:hAnsi="Times New Roman" w:cs="Times New Roman"/>
          <w:sz w:val="24"/>
        </w:rPr>
        <w:t>Abbreviations: AQLQ, Asthma Quality of Life Questionnaire; ASK-20, Adherence Starts with Knowledge 20; CI, confidence interval; EA, elderly asthma; NEA, non-elderly asthma; SACRA, Self-assessment of Allergic Rhinitis and Asthma</w:t>
      </w:r>
    </w:p>
    <w:p w14:paraId="2A80DD30" w14:textId="77777777" w:rsidR="00D429FD" w:rsidRPr="00311E79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311E79"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2CB232B6" w14:textId="1344EE95" w:rsidR="00D429FD" w:rsidRPr="00311E79" w:rsidRDefault="00803F5C" w:rsidP="00A07516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311E79">
        <w:rPr>
          <w:rFonts w:ascii="Times New Roman" w:eastAsia="Times New Roman" w:hAnsi="Times New Roman" w:cs="Times New Roman"/>
          <w:color w:val="000000"/>
          <w:sz w:val="24"/>
        </w:rPr>
        <w:lastRenderedPageBreak/>
        <w:t>Supplementa</w:t>
      </w:r>
      <w:r w:rsidR="00A07516" w:rsidRPr="00311E79">
        <w:rPr>
          <w:rFonts w:ascii="Times New Roman" w:hAnsi="Times New Roman" w:cs="Times New Roman" w:hint="eastAsia"/>
          <w:color w:val="000000"/>
          <w:sz w:val="24"/>
        </w:rPr>
        <w:t>l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 Table 3.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>M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>admission</w:t>
      </w:r>
    </w:p>
    <w:p w14:paraId="4B503367" w14:textId="77777777" w:rsidR="00D429FD" w:rsidRPr="00311E79" w:rsidRDefault="00D429FD" w:rsidP="00A07516">
      <w:pPr>
        <w:spacing w:line="480" w:lineRule="auto"/>
      </w:pPr>
    </w:p>
    <w:tbl>
      <w:tblPr>
        <w:tblW w:w="13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545"/>
        <w:gridCol w:w="1080"/>
        <w:gridCol w:w="3667"/>
        <w:gridCol w:w="2472"/>
        <w:gridCol w:w="1280"/>
        <w:gridCol w:w="1078"/>
        <w:gridCol w:w="1078"/>
      </w:tblGrid>
      <w:tr w:rsidR="00AB25D3" w:rsidRPr="00311E79" w14:paraId="29137E35" w14:textId="77777777">
        <w:trPr>
          <w:trHeight w:val="64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D0D49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C78FE2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8BAC85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A508A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649ADF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A462A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46A87A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E2CE5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1256538E" w14:textId="77777777">
        <w:trPr>
          <w:trHeight w:val="702"/>
        </w:trPr>
        <w:tc>
          <w:tcPr>
            <w:tcW w:w="1080" w:type="dxa"/>
            <w:vMerge w:val="restar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DD887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986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09F5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36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EA9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Wake up in the morning with asthma symptoms (in last 2 weeks)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E15C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23B52A3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F112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0CA1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, 0.19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CD4FF6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4 </w:t>
            </w:r>
          </w:p>
        </w:tc>
      </w:tr>
      <w:tr w:rsidR="00AB25D3" w:rsidRPr="00311E79" w14:paraId="18043B4E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4D0394B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2A96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9558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36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384C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afraid of not having medication available (in last 2 weeks)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95A2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5DC442D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14EE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BF5D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141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17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AD211D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3 </w:t>
            </w:r>
          </w:p>
        </w:tc>
      </w:tr>
      <w:tr w:rsidR="00AB25D3" w:rsidRPr="00311E79" w14:paraId="4CE0BB7D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563E817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BA28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61B4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36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192F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ference with good night's sleep (in last 2 weeks)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0DB1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4B01B96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F047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3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A482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236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3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DEDF51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9 </w:t>
            </w:r>
          </w:p>
        </w:tc>
      </w:tr>
      <w:tr w:rsidR="00AB25D3" w:rsidRPr="00311E79" w14:paraId="223760E0" w14:textId="77777777">
        <w:trPr>
          <w:trHeight w:val="702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4858A77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DF22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0F80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36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8D1A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of fighting for air (in last 2 weeks)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0DA9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16BE2C7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9D3B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BA02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, 0.28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BBB79A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3 </w:t>
            </w:r>
          </w:p>
        </w:tc>
      </w:tr>
      <w:tr w:rsidR="00AB25D3" w:rsidRPr="00311E79" w14:paraId="28FFD34F" w14:textId="77777777">
        <w:trPr>
          <w:trHeight w:val="9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18C3D5A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C1A869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A9B04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366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DCB62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Limited in all the activities due to asthma (in last 2 weeks)</w:t>
            </w:r>
          </w:p>
        </w:tc>
        <w:tc>
          <w:tcPr>
            <w:tcW w:w="2472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645345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Totally limited, couldn’t do activity at all - 7; not at all limited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F5A13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9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537341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0.226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012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D73B0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0 </w:t>
            </w:r>
          </w:p>
        </w:tc>
      </w:tr>
      <w:tr w:rsidR="00AB25D3" w:rsidRPr="00311E79" w14:paraId="130B5716" w14:textId="77777777">
        <w:trPr>
          <w:trHeight w:val="702"/>
        </w:trPr>
        <w:tc>
          <w:tcPr>
            <w:tcW w:w="108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5A42C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EA</w:t>
            </w: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6C0DEA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29969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6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682D90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thma symptoms in the last week (&gt;3 times)</w:t>
            </w:r>
          </w:p>
        </w:tc>
        <w:tc>
          <w:tcPr>
            <w:tcW w:w="2472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4CBAD0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4BA51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55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ACC88A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2, 0.448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A243A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0 </w:t>
            </w:r>
          </w:p>
        </w:tc>
      </w:tr>
    </w:tbl>
    <w:p w14:paraId="4D758C5F" w14:textId="6DF9B11B" w:rsidR="003D20A6" w:rsidRPr="00311E79" w:rsidRDefault="00000000" w:rsidP="00A07516">
      <w:pPr>
        <w:spacing w:line="480" w:lineRule="auto"/>
      </w:pPr>
      <w:r w:rsidRPr="00311E79">
        <w:rPr>
          <w:rFonts w:ascii="Times New Roman" w:eastAsia="Times New Roman" w:hAnsi="Times New Roman" w:cs="Times New Roman"/>
          <w:sz w:val="24"/>
        </w:rPr>
        <w:t>Abbreviations: AQLQ, Asthma Quality of Life Questionnaire; CI, confidence interval; EA, elderly asthma; NEA, non-elderly asthma; SACRA, Self-assessment of Allergic Rhinitis and Asthma</w:t>
      </w:r>
    </w:p>
    <w:p w14:paraId="3518978C" w14:textId="77777777" w:rsidR="00D429FD" w:rsidRPr="00311E79" w:rsidRDefault="00D429FD" w:rsidP="00A07516">
      <w:pPr>
        <w:widowControl/>
        <w:spacing w:line="480" w:lineRule="auto"/>
        <w:jc w:val="left"/>
      </w:pPr>
    </w:p>
    <w:p w14:paraId="0B7AA450" w14:textId="77777777" w:rsidR="00D429FD" w:rsidRPr="00311E79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311E79"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7AFE4B5A" w14:textId="568188FE" w:rsidR="00D429FD" w:rsidRPr="00311E79" w:rsidRDefault="00803F5C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311E79">
        <w:rPr>
          <w:rFonts w:ascii="Times New Roman" w:eastAsia="Times New Roman" w:hAnsi="Times New Roman" w:cs="Times New Roman"/>
          <w:color w:val="000000"/>
          <w:sz w:val="24"/>
        </w:rPr>
        <w:lastRenderedPageBreak/>
        <w:t>Supplementa</w:t>
      </w:r>
      <w:r w:rsidR="00A07516" w:rsidRPr="00311E79">
        <w:rPr>
          <w:rFonts w:ascii="Times New Roman" w:hAnsi="Times New Roman" w:cs="Times New Roman" w:hint="eastAsia"/>
          <w:color w:val="000000"/>
          <w:sz w:val="24"/>
        </w:rPr>
        <w:t>l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 Table 4.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>M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color w:val="000000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color w:val="000000"/>
          <w:sz w:val="24"/>
        </w:rPr>
        <w:t>asthma visual analog scale</w:t>
      </w:r>
    </w:p>
    <w:p w14:paraId="089DC80A" w14:textId="77777777" w:rsidR="00D429FD" w:rsidRPr="00311E79" w:rsidRDefault="00D429FD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1545"/>
        <w:gridCol w:w="1080"/>
        <w:gridCol w:w="3633"/>
        <w:gridCol w:w="2444"/>
        <w:gridCol w:w="1265"/>
        <w:gridCol w:w="1078"/>
        <w:gridCol w:w="1076"/>
      </w:tblGrid>
      <w:tr w:rsidR="00AB25D3" w:rsidRPr="00311E79" w14:paraId="0989EEF3" w14:textId="77777777">
        <w:trPr>
          <w:trHeight w:val="623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80FE35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91C4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30C1D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488D97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10AFF2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DEB1DA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FDCBEF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97183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4F3C85D3" w14:textId="77777777">
        <w:trPr>
          <w:trHeight w:val="700"/>
        </w:trPr>
        <w:tc>
          <w:tcPr>
            <w:tcW w:w="107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A08D6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5CCFC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9BE3B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F7B452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Having itchy nose more than one hour almost every day</w:t>
            </w:r>
          </w:p>
        </w:tc>
        <w:tc>
          <w:tcPr>
            <w:tcW w:w="244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1813E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1C043A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.754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EF790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19, 10.389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0350B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5 </w:t>
            </w:r>
          </w:p>
        </w:tc>
      </w:tr>
      <w:tr w:rsidR="00AB25D3" w:rsidRPr="00311E79" w14:paraId="5C92867F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E6C77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EA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F1BF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F9BC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63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7259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Use of alcohol gets in the way of taking medicines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9C99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70D7F82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559F7" w14:textId="6B72E1A0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.43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94FDE" w14:textId="31469F34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1, 6.16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2B9CA4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4 </w:t>
            </w:r>
          </w:p>
        </w:tc>
      </w:tr>
      <w:tr w:rsidR="00AB25D3" w:rsidRPr="00311E79" w14:paraId="7B6AAEED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C3E9BA9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6A75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DB14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363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5FAD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hard to swallow the pills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5812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4FD83D4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A08BB" w14:textId="7D564CE7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.316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DC96B" w14:textId="72D130E7" w:rsidR="00D429FD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176,</w:t>
            </w:r>
            <w:r w:rsidRPr="00311E79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.45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37505C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2 </w:t>
            </w:r>
          </w:p>
        </w:tc>
      </w:tr>
      <w:tr w:rsidR="00AB25D3" w:rsidRPr="00311E79" w14:paraId="31C6B32A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6C5B6EE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A07939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FB6CEF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32FC1C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Having symptoms of rhinitis more than 4 days per week</w:t>
            </w:r>
          </w:p>
        </w:tc>
        <w:tc>
          <w:tcPr>
            <w:tcW w:w="244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29276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DAC61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.255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EEEF28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.059, 11.451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DAA3B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1 </w:t>
            </w:r>
          </w:p>
        </w:tc>
      </w:tr>
    </w:tbl>
    <w:p w14:paraId="46A41274" w14:textId="70693096" w:rsidR="003D20A6" w:rsidRPr="00311E79" w:rsidRDefault="00000000" w:rsidP="00A07516">
      <w:pPr>
        <w:spacing w:line="480" w:lineRule="auto"/>
      </w:pPr>
      <w:r w:rsidRPr="00311E79">
        <w:rPr>
          <w:rFonts w:ascii="Times New Roman" w:eastAsia="Times New Roman" w:hAnsi="Times New Roman" w:cs="Times New Roman"/>
          <w:sz w:val="24"/>
        </w:rPr>
        <w:t>Abbreviations: ASK-20, Adherence Starts with Knowledge 20; CI, confidence interval; EA, elderly asthma; NEA, non-elderly asthma; SACRA, Self-assessment of Allergic Rhinitis and Asthma</w:t>
      </w:r>
    </w:p>
    <w:p w14:paraId="2ED42175" w14:textId="77777777" w:rsidR="00D429FD" w:rsidRPr="00311E79" w:rsidRDefault="00D429FD" w:rsidP="00A07516">
      <w:pPr>
        <w:widowControl/>
        <w:spacing w:line="480" w:lineRule="auto"/>
        <w:jc w:val="left"/>
      </w:pPr>
    </w:p>
    <w:p w14:paraId="1B145F1F" w14:textId="77777777" w:rsidR="00D429FD" w:rsidRPr="00311E79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lastRenderedPageBreak/>
        <w:br w:type="page"/>
      </w:r>
    </w:p>
    <w:p w14:paraId="7791E507" w14:textId="42716153" w:rsidR="00D429FD" w:rsidRPr="00311E79" w:rsidRDefault="00803F5C" w:rsidP="00A07516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lastRenderedPageBreak/>
        <w:t>Supplementa</w:t>
      </w:r>
      <w:r w:rsidR="00A07516" w:rsidRPr="00311E79">
        <w:rPr>
          <w:rFonts w:ascii="Times New Roman" w:hAnsi="Times New Roman" w:cs="Times New Roman" w:hint="eastAsia"/>
          <w:sz w:val="24"/>
        </w:rPr>
        <w:t>l</w:t>
      </w:r>
      <w:r w:rsidRPr="00311E79">
        <w:rPr>
          <w:rFonts w:ascii="Times New Roman" w:eastAsia="Times New Roman" w:hAnsi="Times New Roman" w:cs="Times New Roman"/>
          <w:sz w:val="24"/>
        </w:rPr>
        <w:t xml:space="preserve"> Table 5. </w:t>
      </w:r>
      <w:r w:rsidR="003D20A6" w:rsidRPr="00311E79">
        <w:rPr>
          <w:rFonts w:ascii="Times New Roman" w:eastAsia="Times New Roman" w:hAnsi="Times New Roman" w:cs="Times New Roman"/>
          <w:sz w:val="24"/>
        </w:rPr>
        <w:t>M</w:t>
      </w:r>
      <w:r w:rsidRPr="00311E79">
        <w:rPr>
          <w:rFonts w:ascii="Times New Roman" w:eastAsia="Times New Roman" w:hAnsi="Times New Roman" w:cs="Times New Roman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sz w:val="24"/>
        </w:rPr>
        <w:t>%FEV1</w:t>
      </w:r>
    </w:p>
    <w:p w14:paraId="330C234C" w14:textId="77777777" w:rsidR="00D429FD" w:rsidRPr="00311E79" w:rsidRDefault="00D429FD" w:rsidP="00A07516">
      <w:pPr>
        <w:widowControl/>
        <w:spacing w:line="480" w:lineRule="auto"/>
        <w:jc w:val="left"/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1545"/>
        <w:gridCol w:w="1080"/>
        <w:gridCol w:w="3634"/>
        <w:gridCol w:w="2443"/>
        <w:gridCol w:w="1265"/>
        <w:gridCol w:w="1078"/>
        <w:gridCol w:w="1076"/>
      </w:tblGrid>
      <w:tr w:rsidR="00AB25D3" w:rsidRPr="00311E79" w14:paraId="12053B06" w14:textId="77777777">
        <w:trPr>
          <w:trHeight w:val="623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B2E7D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175C72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66E4B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C5FF78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A7A36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2336F9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A4CEC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10C29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31C5F9C3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B622C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62199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BBCB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2DD9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ference with good night's sleep (in last 2 weeks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BDD7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all of the time - </w:t>
            </w:r>
          </w:p>
          <w:p w14:paraId="4C6C28D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CE3D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6.482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D17F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12.052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91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B8CC09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3 </w:t>
            </w:r>
          </w:p>
        </w:tc>
      </w:tr>
      <w:tr w:rsidR="00AB25D3" w:rsidRPr="00311E79" w14:paraId="69DF24B4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30B868F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5D1D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F562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81EF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inconvenient to take medicines more than once a day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8774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1EF54D5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44B5B" w14:textId="5E4DF8D7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3.537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30A2B" w14:textId="0811345B" w:rsidR="00F753CF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6.586,</w:t>
            </w:r>
          </w:p>
          <w:p w14:paraId="2A1BD467" w14:textId="705031BC" w:rsidR="00D429FD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88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8B02DF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3 </w:t>
            </w:r>
          </w:p>
        </w:tc>
      </w:tr>
      <w:tr w:rsidR="00AB25D3" w:rsidRPr="00311E79" w14:paraId="54ED9C8B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0900966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C5592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DF9475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F32B43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Having itchy nose more than one hour almost every day</w:t>
            </w:r>
          </w:p>
        </w:tc>
        <w:tc>
          <w:tcPr>
            <w:tcW w:w="244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38732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A5880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4.682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860B35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3.84, 25.525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CBC91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8 </w:t>
            </w:r>
          </w:p>
        </w:tc>
      </w:tr>
      <w:tr w:rsidR="00AB25D3" w:rsidRPr="00311E79" w14:paraId="21FC3A92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9B54A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EA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AF0B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CQ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288B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35FF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hortness of breath (in last week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498B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: none - </w:t>
            </w:r>
          </w:p>
          <w:p w14:paraId="61E44B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; a very great deal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8A1A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3.24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F2EC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5.991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7A28CB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21 </w:t>
            </w:r>
          </w:p>
        </w:tc>
      </w:tr>
      <w:tr w:rsidR="00AB25D3" w:rsidRPr="00311E79" w14:paraId="687F04E4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45FA577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BA97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CQ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FF40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2395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Time of wheezes (in last week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E954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; not at all - </w:t>
            </w:r>
          </w:p>
          <w:p w14:paraId="4452648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6; all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01D4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3.774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14C4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6.804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744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457D47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5 </w:t>
            </w:r>
          </w:p>
        </w:tc>
      </w:tr>
      <w:tr w:rsidR="00AB25D3" w:rsidRPr="00311E79" w14:paraId="3D74EE03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BEB7E0F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0007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F526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97D4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orgetting to take medicines some of the time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805A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058DB0F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300B6" w14:textId="4F90ED23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.721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F11B8" w14:textId="05E62AAA" w:rsidR="00D429FD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6,</w:t>
            </w:r>
            <w:r w:rsidRPr="00311E79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4.60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E47A44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5 </w:t>
            </w:r>
          </w:p>
        </w:tc>
      </w:tr>
      <w:tr w:rsidR="00AB25D3" w:rsidRPr="00311E79" w14:paraId="282568D9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9DBBCDC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9209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4CE9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363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699D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Working together with doctor/nurse to make decisions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D94E9" w14:textId="77777777" w:rsidR="00F753CF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agree - </w:t>
            </w:r>
          </w:p>
          <w:p w14:paraId="245F07EC" w14:textId="1B0050B9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dis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8E62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5.719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2768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8.937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2.501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25B003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1 </w:t>
            </w:r>
          </w:p>
        </w:tc>
      </w:tr>
      <w:tr w:rsidR="00AB25D3" w:rsidRPr="00311E79" w14:paraId="4EB8E176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E341F54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A2B2D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CB35CA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4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F5A92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Watery runny nose for more than one hour almost every day</w:t>
            </w:r>
          </w:p>
        </w:tc>
        <w:tc>
          <w:tcPr>
            <w:tcW w:w="244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6782D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C12DF7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.452</w:t>
            </w: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B130FD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845, 13.059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53E65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0 </w:t>
            </w:r>
          </w:p>
        </w:tc>
      </w:tr>
    </w:tbl>
    <w:p w14:paraId="25AE52BF" w14:textId="18F21992" w:rsidR="00D429FD" w:rsidRPr="00311E79" w:rsidRDefault="00000000" w:rsidP="00A07516">
      <w:pPr>
        <w:widowControl/>
        <w:spacing w:line="480" w:lineRule="auto"/>
        <w:jc w:val="left"/>
      </w:pPr>
      <w:r w:rsidRPr="00311E79">
        <w:rPr>
          <w:rFonts w:ascii="Times New Roman" w:eastAsia="Times New Roman" w:hAnsi="Times New Roman" w:cs="Times New Roman"/>
          <w:sz w:val="24"/>
        </w:rPr>
        <w:t>Abbreviations: ACQ6, Asthma Control Questionnaire 6; AQLQ, Asthma Quality of Life Questionnaire; ASK-20, Adherence Starts with Knowledge 20; CI, confidence interval; EA, elderly asthma; NEA, non-elderly asthma; SACRA, Self-assessment of Allergic Rhinitis and Asthma</w:t>
      </w:r>
    </w:p>
    <w:p w14:paraId="2BA92BED" w14:textId="77777777" w:rsidR="00D429FD" w:rsidRPr="00311E79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br w:type="page"/>
      </w:r>
    </w:p>
    <w:p w14:paraId="1406E1F7" w14:textId="12AF79F5" w:rsidR="00D429FD" w:rsidRPr="00311E79" w:rsidRDefault="00803F5C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lastRenderedPageBreak/>
        <w:t>Supplementa</w:t>
      </w:r>
      <w:r w:rsidR="00A07516" w:rsidRPr="00311E79">
        <w:rPr>
          <w:rFonts w:ascii="Times New Roman" w:hAnsi="Times New Roman" w:cs="Times New Roman" w:hint="eastAsia"/>
          <w:sz w:val="24"/>
        </w:rPr>
        <w:t>l</w:t>
      </w:r>
      <w:r w:rsidRPr="00311E79">
        <w:rPr>
          <w:rFonts w:ascii="Times New Roman" w:eastAsia="Times New Roman" w:hAnsi="Times New Roman" w:cs="Times New Roman"/>
          <w:sz w:val="24"/>
        </w:rPr>
        <w:t xml:space="preserve"> Table 6. </w:t>
      </w:r>
      <w:r w:rsidR="003D20A6" w:rsidRPr="00311E79">
        <w:rPr>
          <w:rFonts w:ascii="Times New Roman" w:eastAsia="Times New Roman" w:hAnsi="Times New Roman" w:cs="Times New Roman"/>
          <w:sz w:val="24"/>
        </w:rPr>
        <w:t>M</w:t>
      </w:r>
      <w:r w:rsidRPr="00311E79">
        <w:rPr>
          <w:rFonts w:ascii="Times New Roman" w:eastAsia="Times New Roman" w:hAnsi="Times New Roman" w:cs="Times New Roman"/>
          <w:sz w:val="24"/>
        </w:rPr>
        <w:t xml:space="preserve">ultivariate analysi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of </w:t>
      </w:r>
      <w:r w:rsidRPr="00311E79">
        <w:rPr>
          <w:rFonts w:ascii="Times New Roman" w:eastAsia="Times New Roman" w:hAnsi="Times New Roman" w:cs="Times New Roman"/>
          <w:sz w:val="24"/>
        </w:rPr>
        <w:t xml:space="preserve">the association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between </w:t>
      </w:r>
      <w:r w:rsidRPr="00311E79">
        <w:rPr>
          <w:rFonts w:ascii="Times New Roman" w:eastAsia="Times New Roman" w:hAnsi="Times New Roman" w:cs="Times New Roman"/>
          <w:sz w:val="24"/>
        </w:rPr>
        <w:t xml:space="preserve">question items </w:t>
      </w:r>
      <w:r w:rsidR="003D20A6" w:rsidRPr="00311E79">
        <w:rPr>
          <w:rFonts w:ascii="Times New Roman" w:eastAsia="Times New Roman" w:hAnsi="Times New Roman" w:cs="Times New Roman"/>
          <w:sz w:val="24"/>
        </w:rPr>
        <w:t xml:space="preserve">and </w:t>
      </w:r>
      <w:r w:rsidRPr="00311E79">
        <w:rPr>
          <w:rFonts w:ascii="Times New Roman" w:eastAsia="Times New Roman" w:hAnsi="Times New Roman" w:cs="Times New Roman"/>
          <w:sz w:val="24"/>
        </w:rPr>
        <w:t>Fres</w:t>
      </w:r>
    </w:p>
    <w:p w14:paraId="6717836A" w14:textId="77777777" w:rsidR="00D429FD" w:rsidRPr="00311E79" w:rsidRDefault="00D429FD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1545"/>
        <w:gridCol w:w="1080"/>
        <w:gridCol w:w="3635"/>
        <w:gridCol w:w="2443"/>
        <w:gridCol w:w="1265"/>
        <w:gridCol w:w="1077"/>
        <w:gridCol w:w="1076"/>
      </w:tblGrid>
      <w:tr w:rsidR="00AB25D3" w:rsidRPr="00311E79" w14:paraId="53E3BA90" w14:textId="77777777">
        <w:trPr>
          <w:trHeight w:val="623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C196CA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466AE34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nai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0D9E81C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No.</w:t>
            </w:r>
          </w:p>
        </w:tc>
        <w:tc>
          <w:tcPr>
            <w:tcW w:w="3635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14E648E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Question item outline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6186841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coring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0085D0C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Regression coefficient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28A7302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95% CI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0EECAB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</w:tr>
      <w:tr w:rsidR="00AB25D3" w:rsidRPr="00311E79" w14:paraId="01475C05" w14:textId="77777777">
        <w:trPr>
          <w:trHeight w:val="900"/>
        </w:trPr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7913F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A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FF79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A6EA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35D0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Limited in intense activity due to asthma (in last 2 weeks)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57C8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Totally limited, couldn’t do activity at all - 7; not at all limited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7722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82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4237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1.402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24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79103B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6 </w:t>
            </w:r>
          </w:p>
        </w:tc>
      </w:tr>
      <w:tr w:rsidR="00AB25D3" w:rsidRPr="00311E79" w14:paraId="1918EE36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9A1E091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0EFB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9516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4BF9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you had to avoid cigarette smoke (in last 2 weeks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8237B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ll of the time -</w:t>
            </w:r>
          </w:p>
          <w:p w14:paraId="6A16150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AD1B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1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BD36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3, 1.06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82A47FF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4 </w:t>
            </w:r>
          </w:p>
        </w:tc>
      </w:tr>
      <w:tr w:rsidR="00AB25D3" w:rsidRPr="00311E79" w14:paraId="6A35C919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C7748A9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B5A5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527C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2C56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confident that medicines help you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C7D7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agree - </w:t>
            </w:r>
          </w:p>
          <w:p w14:paraId="45858DF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dis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46883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73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A5E4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2.476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469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CEB65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4 </w:t>
            </w:r>
          </w:p>
        </w:tc>
      </w:tr>
      <w:tr w:rsidR="00AB25D3" w:rsidRPr="00311E79" w14:paraId="1C17909A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C70A557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883CB9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326BA5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363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C7B54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Not had medicine when it was time to take it</w:t>
            </w:r>
          </w:p>
        </w:tc>
        <w:tc>
          <w:tcPr>
            <w:tcW w:w="244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8279FA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never - </w:t>
            </w:r>
          </w:p>
          <w:p w14:paraId="778E38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in the last week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C45256F" w14:textId="76257FAD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1.331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2BBC5CF" w14:textId="056C1487" w:rsidR="00F753CF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51,</w:t>
            </w:r>
          </w:p>
          <w:p w14:paraId="53B9CB12" w14:textId="17A01213" w:rsidR="00D429FD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12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B050C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5 </w:t>
            </w:r>
          </w:p>
        </w:tc>
      </w:tr>
      <w:tr w:rsidR="00AB25D3" w:rsidRPr="00311E79" w14:paraId="6EE69CEE" w14:textId="77777777">
        <w:trPr>
          <w:trHeight w:val="700"/>
        </w:trPr>
        <w:tc>
          <w:tcPr>
            <w:tcW w:w="1079" w:type="dxa"/>
            <w:vMerge w:val="restar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13212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NEA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C0B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2727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DCB1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Experiencing a wheeze in chest (in last 2 weeks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43FD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ll of the time -</w:t>
            </w:r>
          </w:p>
          <w:p w14:paraId="3291EDD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13D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1.137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8511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1.766, </w:t>
            </w: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-0.50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49ABA3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1 </w:t>
            </w:r>
          </w:p>
        </w:tc>
      </w:tr>
      <w:tr w:rsidR="00AB25D3" w:rsidRPr="00311E79" w14:paraId="62BD93C3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01F4548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1A78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QLQ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4039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A77C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the need to clear the throat (in last 2 weeks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1981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; all of the time -</w:t>
            </w:r>
          </w:p>
          <w:p w14:paraId="19843D77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7; none of the tim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0C95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889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9212C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96, 1.38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4DA38B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01 </w:t>
            </w:r>
          </w:p>
        </w:tc>
      </w:tr>
      <w:tr w:rsidR="00AB25D3" w:rsidRPr="00311E79" w14:paraId="022DA38B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DDA890B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81F5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ASK-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85815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363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7C591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Feeling inconvenient to take medicines more than once a day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31E66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; strongly disagree - </w:t>
            </w:r>
          </w:p>
          <w:p w14:paraId="4E21F6E9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5; strongly agree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653EB" w14:textId="72E2310D" w:rsidR="00D429FD" w:rsidRPr="00311E79" w:rsidRDefault="00F753CF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11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A3818" w14:textId="77777777" w:rsidR="00F753CF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-1.097, </w:t>
            </w:r>
          </w:p>
          <w:p w14:paraId="6CFE1F68" w14:textId="6A80AADE" w:rsidR="00D429FD" w:rsidRPr="00311E79" w:rsidRDefault="00F753CF" w:rsidP="00F753C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25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07CC1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4 </w:t>
            </w:r>
          </w:p>
        </w:tc>
      </w:tr>
      <w:tr w:rsidR="00AB25D3" w:rsidRPr="00311E79" w14:paraId="06543CBA" w14:textId="77777777">
        <w:trPr>
          <w:trHeight w:val="700"/>
        </w:trPr>
        <w:tc>
          <w:tcPr>
            <w:tcW w:w="107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BE7B17C" w14:textId="77777777" w:rsidR="00D429FD" w:rsidRPr="00311E79" w:rsidRDefault="00D429FD" w:rsidP="00A07516">
            <w:pPr>
              <w:spacing w:line="480" w:lineRule="auto"/>
            </w:pPr>
          </w:p>
        </w:tc>
        <w:tc>
          <w:tcPr>
            <w:tcW w:w="154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290BF68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ACRA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0BF610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游ゴシック" w:eastAsia="游ゴシック" w:hAnsi="游ゴシック" w:cs="游ゴシック"/>
                <w:color w:val="000000"/>
                <w:sz w:val="24"/>
              </w:rPr>
              <w:t xml:space="preserve">　</w:t>
            </w:r>
          </w:p>
        </w:tc>
        <w:tc>
          <w:tcPr>
            <w:tcW w:w="363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3EB9244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Stuffy nose for more than one hour almost every day</w:t>
            </w:r>
          </w:p>
        </w:tc>
        <w:tc>
          <w:tcPr>
            <w:tcW w:w="2443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F56F4F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1265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01C09D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1.845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C47291E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, 3.249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0134D2" w14:textId="77777777" w:rsidR="00D429FD" w:rsidRPr="00311E79" w:rsidRDefault="00000000" w:rsidP="00A075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11E7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11 </w:t>
            </w:r>
          </w:p>
        </w:tc>
      </w:tr>
    </w:tbl>
    <w:p w14:paraId="68AA5647" w14:textId="290DA2CC" w:rsidR="00D429FD" w:rsidRDefault="00000000" w:rsidP="00A07516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311E79">
        <w:rPr>
          <w:rFonts w:ascii="Times New Roman" w:eastAsia="Times New Roman" w:hAnsi="Times New Roman" w:cs="Times New Roman"/>
          <w:sz w:val="24"/>
        </w:rPr>
        <w:t>Abbreviations: AQLQ, Asthma Quality of Life Questionnaire; ASK-20, Adherence Starts with Knowledge 20; CI, confidence interval; EA, elderly asthma; NEA, non-elderly asthma; SACRA, Self-assessment of Allergic Rhinitis and Asthma</w:t>
      </w:r>
    </w:p>
    <w:sectPr w:rsidR="00D429FD" w:rsidSect="003A7EF4">
      <w:type w:val="continuous"/>
      <w:pgSz w:w="16838" w:h="11906" w:orient="landscape"/>
      <w:pgMar w:top="1700" w:right="1700" w:bottom="1700" w:left="170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36389" w14:textId="77777777" w:rsidR="006E1564" w:rsidRDefault="006E1564" w:rsidP="003A7EF4">
      <w:r>
        <w:separator/>
      </w:r>
    </w:p>
  </w:endnote>
  <w:endnote w:type="continuationSeparator" w:id="0">
    <w:p w14:paraId="788D4646" w14:textId="77777777" w:rsidR="006E1564" w:rsidRDefault="006E1564" w:rsidP="003A7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C7DE3" w14:textId="77777777" w:rsidR="006E1564" w:rsidRDefault="006E1564" w:rsidP="003A7EF4">
      <w:r>
        <w:separator/>
      </w:r>
    </w:p>
  </w:footnote>
  <w:footnote w:type="continuationSeparator" w:id="0">
    <w:p w14:paraId="3DA4FF3E" w14:textId="77777777" w:rsidR="006E1564" w:rsidRDefault="006E1564" w:rsidP="003A7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960"/>
  <w:evenAndOddHeaders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FD"/>
    <w:rsid w:val="0003145B"/>
    <w:rsid w:val="00077F63"/>
    <w:rsid w:val="000A7558"/>
    <w:rsid w:val="001D4218"/>
    <w:rsid w:val="001D4BAF"/>
    <w:rsid w:val="001F7A4A"/>
    <w:rsid w:val="002D6332"/>
    <w:rsid w:val="00311E79"/>
    <w:rsid w:val="00321383"/>
    <w:rsid w:val="00327CE3"/>
    <w:rsid w:val="003A7EF4"/>
    <w:rsid w:val="003D20A6"/>
    <w:rsid w:val="003D6512"/>
    <w:rsid w:val="00422B74"/>
    <w:rsid w:val="00430824"/>
    <w:rsid w:val="0044511F"/>
    <w:rsid w:val="0047250C"/>
    <w:rsid w:val="00511529"/>
    <w:rsid w:val="00521E35"/>
    <w:rsid w:val="0052755D"/>
    <w:rsid w:val="005D2DB9"/>
    <w:rsid w:val="006701CD"/>
    <w:rsid w:val="006B69C2"/>
    <w:rsid w:val="006E1564"/>
    <w:rsid w:val="0071297D"/>
    <w:rsid w:val="00803F5C"/>
    <w:rsid w:val="00857534"/>
    <w:rsid w:val="00874C64"/>
    <w:rsid w:val="008901B4"/>
    <w:rsid w:val="0094513E"/>
    <w:rsid w:val="009609C5"/>
    <w:rsid w:val="00963A7E"/>
    <w:rsid w:val="009910A8"/>
    <w:rsid w:val="009E4C26"/>
    <w:rsid w:val="00A07516"/>
    <w:rsid w:val="00A91DEA"/>
    <w:rsid w:val="00AB25D3"/>
    <w:rsid w:val="00AC0F7F"/>
    <w:rsid w:val="00BB0B8A"/>
    <w:rsid w:val="00C918AD"/>
    <w:rsid w:val="00C975E6"/>
    <w:rsid w:val="00CB1031"/>
    <w:rsid w:val="00CD4F1B"/>
    <w:rsid w:val="00D429FD"/>
    <w:rsid w:val="00D55DE3"/>
    <w:rsid w:val="00DB4530"/>
    <w:rsid w:val="00E31FF4"/>
    <w:rsid w:val="00E4209A"/>
    <w:rsid w:val="00EB5FCF"/>
    <w:rsid w:val="00EC5F7E"/>
    <w:rsid w:val="00F41B12"/>
    <w:rsid w:val="00F666DD"/>
    <w:rsid w:val="00F753CF"/>
    <w:rsid w:val="00F9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341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table" w:styleId="a7">
    <w:name w:val="Grid Table Light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Subtitle"/>
    <w:basedOn w:val="a"/>
    <w:qFormat/>
    <w:pPr>
      <w:jc w:val="center"/>
      <w:outlineLvl w:val="1"/>
    </w:pPr>
    <w:rPr>
      <w:sz w:val="24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b">
    <w:name w:val="Hyperlink"/>
    <w:basedOn w:val="a0"/>
    <w:rPr>
      <w:color w:val="0563C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d">
    <w:name w:val="annotation text"/>
    <w:basedOn w:val="a"/>
    <w:link w:val="ae"/>
    <w:pPr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f0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2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5">
    <w:name w:val="line number"/>
    <w:basedOn w:val="a0"/>
    <w:uiPriority w:val="99"/>
    <w:rsid w:val="00BB0B8A"/>
  </w:style>
  <w:style w:type="paragraph" w:styleId="af6">
    <w:name w:val="Revision"/>
    <w:hidden/>
    <w:uiPriority w:val="99"/>
    <w:rsid w:val="003D20A6"/>
    <w:rPr>
      <w:sz w:val="21"/>
    </w:rPr>
  </w:style>
  <w:style w:type="paragraph" w:styleId="af7">
    <w:name w:val="annotation subject"/>
    <w:basedOn w:val="ad"/>
    <w:next w:val="ad"/>
    <w:link w:val="af8"/>
    <w:uiPriority w:val="99"/>
    <w:rsid w:val="003D20A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e">
    <w:name w:val="コメント文字列 (文字)"/>
    <w:basedOn w:val="a0"/>
    <w:link w:val="ad"/>
    <w:rsid w:val="003D20A6"/>
    <w:rPr>
      <w:rFonts w:ascii="Calibri" w:eastAsia="Calibri" w:hAnsi="Calibri" w:cs="Calibri"/>
      <w:sz w:val="20"/>
    </w:rPr>
  </w:style>
  <w:style w:type="character" w:customStyle="1" w:styleId="af8">
    <w:name w:val="コメント内容 (文字)"/>
    <w:basedOn w:val="ae"/>
    <w:link w:val="af7"/>
    <w:uiPriority w:val="99"/>
    <w:rsid w:val="003D20A6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B4259-7812-4D29-9378-92145B0A0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48</Words>
  <Characters>7689</Characters>
  <Application>Microsoft Office Word</Application>
  <DocSecurity>0</DocSecurity>
  <Lines>64</Lines>
  <Paragraphs>18</Paragraphs>
  <ScaleCrop>false</ScaleCrop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2-02T08:21:00Z</dcterms:created>
  <dcterms:modified xsi:type="dcterms:W3CDTF">2025-12-02T08:22:00Z</dcterms:modified>
</cp:coreProperties>
</file>